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6B529" w14:textId="0D61F514" w:rsidR="001077B7" w:rsidRDefault="001077B7" w:rsidP="001077B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data 1</w:t>
      </w:r>
    </w:p>
    <w:p w14:paraId="0203BA30" w14:textId="77777777" w:rsidR="001077B7" w:rsidRPr="001077B7" w:rsidRDefault="001077B7" w:rsidP="001077B7">
      <w:pPr>
        <w:rPr>
          <w:b/>
          <w:bCs/>
          <w:sz w:val="22"/>
          <w:szCs w:val="22"/>
        </w:rPr>
      </w:pPr>
    </w:p>
    <w:p w14:paraId="6B99A772" w14:textId="3F26CD17" w:rsidR="001077B7" w:rsidRPr="00D362A0" w:rsidRDefault="001077B7" w:rsidP="001077B7">
      <w:pPr>
        <w:rPr>
          <w:b/>
          <w:bCs/>
          <w:sz w:val="20"/>
          <w:szCs w:val="20"/>
          <w:u w:val="single"/>
        </w:rPr>
      </w:pPr>
      <w:r w:rsidRPr="00D362A0">
        <w:rPr>
          <w:b/>
          <w:bCs/>
          <w:sz w:val="20"/>
          <w:szCs w:val="20"/>
          <w:u w:val="single"/>
        </w:rPr>
        <w:t>MEDLINE and MEDLINE and In-Process &amp; Other Non-Index Citations Search Strategy</w:t>
      </w:r>
    </w:p>
    <w:p w14:paraId="00B9A87E" w14:textId="77777777" w:rsidR="001077B7" w:rsidRPr="00D362A0" w:rsidRDefault="001077B7" w:rsidP="001077B7">
      <w:pPr>
        <w:rPr>
          <w:sz w:val="20"/>
          <w:szCs w:val="20"/>
        </w:rPr>
      </w:pPr>
    </w:p>
    <w:p w14:paraId="6D81A8C9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     Infant/ (801032)</w:t>
      </w:r>
    </w:p>
    <w:p w14:paraId="22351E02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     Child, Preschool/ or Child/ (1936156)</w:t>
      </w:r>
    </w:p>
    <w:p w14:paraId="6ACD02D3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3     Adolescent/ (2058059)</w:t>
      </w:r>
    </w:p>
    <w:p w14:paraId="55F23929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4     Neoplasms/ (431101)</w:t>
      </w:r>
    </w:p>
    <w:p w14:paraId="4887B1EF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5     Primary Immunodeficiency Diseases/ or Severe Combined Immunodeficiency/ (4454)</w:t>
      </w:r>
    </w:p>
    <w:p w14:paraId="18C20813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6     Immunologic Deficiency Syndromes/ (14924)</w:t>
      </w:r>
    </w:p>
    <w:p w14:paraId="66BC8A1B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7     Febrile Neutropenia/ or Chemotherapy-Induced Febrile Neutropenia/ or Neutropenia/ (18879)</w:t>
      </w:r>
    </w:p>
    <w:p w14:paraId="6A0B1967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8     Transplants/ (5271)</w:t>
      </w:r>
    </w:p>
    <w:p w14:paraId="46DA7E54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9     Bone Marrow Transplantation/ (44769)</w:t>
      </w:r>
    </w:p>
    <w:p w14:paraId="472D244C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0     Hematopoietic Stem Cell Transplantation/ (43025)</w:t>
      </w:r>
    </w:p>
    <w:p w14:paraId="29D651E6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1     Fever/ (39960)</w:t>
      </w:r>
    </w:p>
    <w:p w14:paraId="1E10B9AD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2     Biomarkers/ (287188)</w:t>
      </w:r>
    </w:p>
    <w:p w14:paraId="02AFE284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3     Cytokines/ (151664)</w:t>
      </w:r>
    </w:p>
    <w:p w14:paraId="30918C10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4     Infections/ (39433)</w:t>
      </w:r>
    </w:p>
    <w:p w14:paraId="5AB71ECD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5     Bacterial Infections/ (71068)</w:t>
      </w:r>
    </w:p>
    <w:p w14:paraId="3E2578E9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6     Virus Diseases/ (38870)</w:t>
      </w:r>
    </w:p>
    <w:p w14:paraId="3E9C65B3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7     Mycoses/ (22915)</w:t>
      </w:r>
    </w:p>
    <w:p w14:paraId="10F662D1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 xml:space="preserve">18     </w:t>
      </w:r>
      <w:proofErr w:type="spellStart"/>
      <w:r w:rsidRPr="00D362A0">
        <w:rPr>
          <w:sz w:val="20"/>
          <w:szCs w:val="20"/>
        </w:rPr>
        <w:t>Bacteremia</w:t>
      </w:r>
      <w:proofErr w:type="spellEnd"/>
      <w:r w:rsidRPr="00D362A0">
        <w:rPr>
          <w:sz w:val="20"/>
          <w:szCs w:val="20"/>
        </w:rPr>
        <w:t>/ (25276)</w:t>
      </w:r>
    </w:p>
    <w:p w14:paraId="573996C9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19     Sepsis/ (60648)</w:t>
      </w:r>
    </w:p>
    <w:p w14:paraId="575A72F6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0     1 or 2 or 3 (3295297)</w:t>
      </w:r>
    </w:p>
    <w:p w14:paraId="43F92E52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1     4 or 5 or 6 or 7 or 8 or 9 or 10 (548412)</w:t>
      </w:r>
    </w:p>
    <w:p w14:paraId="4972C94B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2     12 or 13 (429336)</w:t>
      </w:r>
    </w:p>
    <w:p w14:paraId="53A1235A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3     11 or 14 or 15 or 16 or 17 or 18 or 19 (275155)</w:t>
      </w:r>
    </w:p>
    <w:p w14:paraId="67D61D1E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4     20 and 21 (70095)</w:t>
      </w:r>
    </w:p>
    <w:p w14:paraId="1C27F78B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5     22 and 23 (10439)</w:t>
      </w:r>
    </w:p>
    <w:p w14:paraId="44505BB3" w14:textId="77777777" w:rsidR="001077B7" w:rsidRPr="00D362A0" w:rsidRDefault="001077B7" w:rsidP="001077B7">
      <w:pPr>
        <w:rPr>
          <w:sz w:val="20"/>
          <w:szCs w:val="20"/>
        </w:rPr>
      </w:pPr>
      <w:r w:rsidRPr="00D362A0">
        <w:rPr>
          <w:sz w:val="20"/>
          <w:szCs w:val="20"/>
        </w:rPr>
        <w:t>26     24 and 25 (143)</w:t>
      </w:r>
    </w:p>
    <w:p w14:paraId="59DAB173" w14:textId="77777777" w:rsidR="004F4DC5" w:rsidRDefault="004F4DC5"/>
    <w:sectPr w:rsidR="004F4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B7"/>
    <w:rsid w:val="000578D4"/>
    <w:rsid w:val="001077B7"/>
    <w:rsid w:val="00180A6D"/>
    <w:rsid w:val="002207A0"/>
    <w:rsid w:val="00220D21"/>
    <w:rsid w:val="00227014"/>
    <w:rsid w:val="003532A5"/>
    <w:rsid w:val="004738D4"/>
    <w:rsid w:val="004B43C9"/>
    <w:rsid w:val="004F4DC5"/>
    <w:rsid w:val="006D7628"/>
    <w:rsid w:val="00954048"/>
    <w:rsid w:val="00AD4C5E"/>
    <w:rsid w:val="00B83DA6"/>
    <w:rsid w:val="00BD659C"/>
    <w:rsid w:val="00C15937"/>
    <w:rsid w:val="00CA70FF"/>
    <w:rsid w:val="00D129B2"/>
    <w:rsid w:val="00D74AEF"/>
    <w:rsid w:val="00D954CC"/>
    <w:rsid w:val="00DB4EBB"/>
    <w:rsid w:val="00EF7F09"/>
    <w:rsid w:val="00FB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E03A3C"/>
  <w15:chartTrackingRefBased/>
  <w15:docId w15:val="{ABDB699F-0C1D-C24A-A94E-B60B60C0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B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00</Characters>
  <Application>Microsoft Office Word</Application>
  <DocSecurity>0</DocSecurity>
  <Lines>31</Lines>
  <Paragraphs>17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van der Velden</dc:creator>
  <cp:keywords/>
  <dc:description/>
  <cp:lastModifiedBy>Fabian van der Velden</cp:lastModifiedBy>
  <cp:revision>1</cp:revision>
  <dcterms:created xsi:type="dcterms:W3CDTF">2021-12-02T15:41:00Z</dcterms:created>
  <dcterms:modified xsi:type="dcterms:W3CDTF">2021-12-02T15:41:00Z</dcterms:modified>
</cp:coreProperties>
</file>